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677" w:rsidRPr="00B16CC7" w:rsidRDefault="00600C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C27677" w:rsidRPr="00B16CC7">
        <w:rPr>
          <w:rFonts w:ascii="Times New Roman" w:hAnsi="Times New Roman" w:cs="Times New Roman"/>
          <w:b/>
          <w:sz w:val="24"/>
          <w:szCs w:val="24"/>
        </w:rPr>
        <w:t>List of primers used for the expression analysis of SiZIP family gene</w:t>
      </w:r>
    </w:p>
    <w:tbl>
      <w:tblPr>
        <w:tblStyle w:val="TableGrid"/>
        <w:tblW w:w="11538" w:type="dxa"/>
        <w:tblInd w:w="-1080" w:type="dxa"/>
        <w:tblLayout w:type="fixed"/>
        <w:tblLook w:val="04A0"/>
      </w:tblPr>
      <w:tblGrid>
        <w:gridCol w:w="918"/>
        <w:gridCol w:w="1800"/>
        <w:gridCol w:w="1440"/>
        <w:gridCol w:w="4230"/>
        <w:gridCol w:w="1260"/>
        <w:gridCol w:w="1890"/>
      </w:tblGrid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  <w:b/>
                <w:bCs/>
              </w:rPr>
            </w:pPr>
            <w:r w:rsidRPr="00A77FA2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  <w:b/>
                <w:bCs/>
              </w:rPr>
            </w:pPr>
            <w:r w:rsidRPr="00A77FA2">
              <w:rPr>
                <w:rFonts w:ascii="Times New Roman" w:hAnsi="Times New Roman" w:cs="Times New Roman"/>
                <w:b/>
                <w:bCs/>
              </w:rPr>
              <w:t xml:space="preserve">Gene id 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  <w:b/>
                <w:bCs/>
              </w:rPr>
            </w:pPr>
            <w:r w:rsidRPr="00A77FA2">
              <w:rPr>
                <w:rFonts w:ascii="Times New Roman" w:hAnsi="Times New Roman" w:cs="Times New Roman"/>
                <w:b/>
                <w:bCs/>
              </w:rPr>
              <w:t>5'&lt;--Sequence--&gt;3'</w:t>
            </w:r>
          </w:p>
        </w:tc>
        <w:tc>
          <w:tcPr>
            <w:tcW w:w="423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  <w:b/>
                <w:bCs/>
              </w:rPr>
            </w:pPr>
            <w:r w:rsidRPr="00A77FA2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126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  <w:b/>
                <w:bCs/>
              </w:rPr>
            </w:pPr>
            <w:r w:rsidRPr="00A77FA2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1890" w:type="dxa"/>
          </w:tcPr>
          <w:p w:rsidR="00A77FA2" w:rsidRDefault="008E3924" w:rsidP="00A77F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con</w:t>
            </w:r>
          </w:p>
          <w:p w:rsidR="008E3924" w:rsidRPr="00A77FA2" w:rsidRDefault="008E3924" w:rsidP="00A77F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ength 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36196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AACCTCTTCGTCATCGTCAA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A77FA2" w:rsidRPr="00A77FA2" w:rsidRDefault="008731EB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216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TCTTCCGGTTGTAGAAGGTGA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22298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GATGGGGATTGTGTCTCACTCT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214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TATCCCTGCCGGTGTTGTAAT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35517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ACCTCCTCATCTGCCTCTC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Segoe UI" w:hAnsi="Segoe UI" w:cs="Segoe UI"/>
                <w:color w:val="000000"/>
                <w:sz w:val="23"/>
                <w:szCs w:val="23"/>
                <w:shd w:val="clear" w:color="auto" w:fill="FFFFFF"/>
              </w:rPr>
              <w:t>218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GTTCCAGCGCATGAAGTAG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10244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ATGAGGTGTTGGAGGTGGT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GAACACCTGGTGGAAGGAGA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13901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ACTCTAACTTGGTGTTCGGCTACC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GGCCTTAGATACTGAGAACCCTGA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24505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TCTGTAGGTGCATCTGAGAGTCC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AGAAGAAGAGGGCCATTGTCA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Si010411m.g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GGAGTGTCCTTAGGTACATCTGTG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90" w:type="dxa"/>
          </w:tcPr>
          <w:p w:rsidR="00A77FA2" w:rsidRPr="00A77FA2" w:rsidRDefault="00735DF5" w:rsidP="00A77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</w:tr>
      <w:tr w:rsidR="00A77FA2" w:rsidRPr="00A77FA2" w:rsidTr="008E3924">
        <w:trPr>
          <w:trHeight w:val="300"/>
        </w:trPr>
        <w:tc>
          <w:tcPr>
            <w:tcW w:w="918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noWrap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3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CTATGGGTGCAGTTAGGGAGAA</w:t>
            </w:r>
          </w:p>
        </w:tc>
        <w:tc>
          <w:tcPr>
            <w:tcW w:w="1260" w:type="dxa"/>
            <w:hideMark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  <w:r w:rsidRPr="00A77F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A77FA2" w:rsidRPr="00A77FA2" w:rsidRDefault="00A77FA2" w:rsidP="00A77FA2">
            <w:pPr>
              <w:rPr>
                <w:rFonts w:ascii="Times New Roman" w:hAnsi="Times New Roman" w:cs="Times New Roman"/>
              </w:rPr>
            </w:pPr>
          </w:p>
        </w:tc>
      </w:tr>
    </w:tbl>
    <w:p w:rsidR="00C27677" w:rsidRPr="00C27677" w:rsidRDefault="00C27677">
      <w:pPr>
        <w:rPr>
          <w:rFonts w:ascii="Times New Roman" w:hAnsi="Times New Roman" w:cs="Times New Roman"/>
        </w:rPr>
      </w:pPr>
    </w:p>
    <w:p w:rsidR="006D1252" w:rsidRPr="00C27677" w:rsidRDefault="00C27677">
      <w:pPr>
        <w:rPr>
          <w:rFonts w:ascii="Times New Roman" w:hAnsi="Times New Roman" w:cs="Times New Roman"/>
        </w:rPr>
      </w:pPr>
      <w:r w:rsidRPr="00C27677">
        <w:rPr>
          <w:rFonts w:ascii="Times New Roman" w:hAnsi="Times New Roman" w:cs="Times New Roman"/>
        </w:rPr>
        <w:br w:type="textWrapping" w:clear="all"/>
      </w:r>
    </w:p>
    <w:p w:rsidR="00C27677" w:rsidRPr="00C27677" w:rsidRDefault="00C27677">
      <w:pPr>
        <w:rPr>
          <w:rFonts w:ascii="Times New Roman" w:hAnsi="Times New Roman" w:cs="Times New Roman"/>
        </w:rPr>
      </w:pPr>
    </w:p>
    <w:sectPr w:rsidR="00C27677" w:rsidRPr="00C27677" w:rsidSect="00EB24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2B5962"/>
    <w:rsid w:val="000002A3"/>
    <w:rsid w:val="00004DB6"/>
    <w:rsid w:val="00005B6F"/>
    <w:rsid w:val="00006073"/>
    <w:rsid w:val="000146F8"/>
    <w:rsid w:val="000166A6"/>
    <w:rsid w:val="00017822"/>
    <w:rsid w:val="00017DC6"/>
    <w:rsid w:val="0002005F"/>
    <w:rsid w:val="000212D7"/>
    <w:rsid w:val="0002321C"/>
    <w:rsid w:val="000278D3"/>
    <w:rsid w:val="00032056"/>
    <w:rsid w:val="00035338"/>
    <w:rsid w:val="000357AC"/>
    <w:rsid w:val="0004050C"/>
    <w:rsid w:val="00040A16"/>
    <w:rsid w:val="00040CD6"/>
    <w:rsid w:val="0004615A"/>
    <w:rsid w:val="00050109"/>
    <w:rsid w:val="0005255B"/>
    <w:rsid w:val="000535B7"/>
    <w:rsid w:val="00062B76"/>
    <w:rsid w:val="00077CDE"/>
    <w:rsid w:val="00080E46"/>
    <w:rsid w:val="00083B2D"/>
    <w:rsid w:val="00090EA3"/>
    <w:rsid w:val="00096CD9"/>
    <w:rsid w:val="000A46D6"/>
    <w:rsid w:val="000C0558"/>
    <w:rsid w:val="000C08F1"/>
    <w:rsid w:val="000C3391"/>
    <w:rsid w:val="000C5240"/>
    <w:rsid w:val="000C52E9"/>
    <w:rsid w:val="000C5FC8"/>
    <w:rsid w:val="000D11B1"/>
    <w:rsid w:val="000D7936"/>
    <w:rsid w:val="000E0E96"/>
    <w:rsid w:val="000E5593"/>
    <w:rsid w:val="000E7732"/>
    <w:rsid w:val="000E7CC8"/>
    <w:rsid w:val="000F13B6"/>
    <w:rsid w:val="000F5B8D"/>
    <w:rsid w:val="000F5C63"/>
    <w:rsid w:val="001015AB"/>
    <w:rsid w:val="00103F9D"/>
    <w:rsid w:val="001073E8"/>
    <w:rsid w:val="00116BA6"/>
    <w:rsid w:val="00117EC3"/>
    <w:rsid w:val="001223CB"/>
    <w:rsid w:val="00123D26"/>
    <w:rsid w:val="00126DDB"/>
    <w:rsid w:val="00127C49"/>
    <w:rsid w:val="001351BF"/>
    <w:rsid w:val="0013690F"/>
    <w:rsid w:val="00141363"/>
    <w:rsid w:val="00143118"/>
    <w:rsid w:val="00144652"/>
    <w:rsid w:val="001452F9"/>
    <w:rsid w:val="00163075"/>
    <w:rsid w:val="00165076"/>
    <w:rsid w:val="00174341"/>
    <w:rsid w:val="00174F86"/>
    <w:rsid w:val="00176414"/>
    <w:rsid w:val="001867EA"/>
    <w:rsid w:val="00190FED"/>
    <w:rsid w:val="00195625"/>
    <w:rsid w:val="00195FDB"/>
    <w:rsid w:val="001A062D"/>
    <w:rsid w:val="001A086B"/>
    <w:rsid w:val="001A13E2"/>
    <w:rsid w:val="001B43F1"/>
    <w:rsid w:val="001C1965"/>
    <w:rsid w:val="001C2225"/>
    <w:rsid w:val="001C2F35"/>
    <w:rsid w:val="001C47C5"/>
    <w:rsid w:val="001C4AB6"/>
    <w:rsid w:val="001C7E79"/>
    <w:rsid w:val="001E5642"/>
    <w:rsid w:val="001E7390"/>
    <w:rsid w:val="00201823"/>
    <w:rsid w:val="002020C1"/>
    <w:rsid w:val="002048CE"/>
    <w:rsid w:val="00204A9A"/>
    <w:rsid w:val="0021066C"/>
    <w:rsid w:val="0021520F"/>
    <w:rsid w:val="00217A25"/>
    <w:rsid w:val="002310C9"/>
    <w:rsid w:val="002371B2"/>
    <w:rsid w:val="002426FD"/>
    <w:rsid w:val="00244F44"/>
    <w:rsid w:val="00245AB8"/>
    <w:rsid w:val="002525AE"/>
    <w:rsid w:val="002542C7"/>
    <w:rsid w:val="002635E4"/>
    <w:rsid w:val="00266092"/>
    <w:rsid w:val="00274F54"/>
    <w:rsid w:val="002759E2"/>
    <w:rsid w:val="00276CA4"/>
    <w:rsid w:val="002820F5"/>
    <w:rsid w:val="002919F2"/>
    <w:rsid w:val="002943A5"/>
    <w:rsid w:val="002A5C4A"/>
    <w:rsid w:val="002A6C76"/>
    <w:rsid w:val="002B5962"/>
    <w:rsid w:val="002C04E7"/>
    <w:rsid w:val="002C175C"/>
    <w:rsid w:val="002C5B42"/>
    <w:rsid w:val="002C5ED6"/>
    <w:rsid w:val="002C6650"/>
    <w:rsid w:val="002C6A1B"/>
    <w:rsid w:val="002D23AE"/>
    <w:rsid w:val="002D4BAC"/>
    <w:rsid w:val="002D6383"/>
    <w:rsid w:val="002D7070"/>
    <w:rsid w:val="002D7960"/>
    <w:rsid w:val="002E7168"/>
    <w:rsid w:val="002F0178"/>
    <w:rsid w:val="002F15F7"/>
    <w:rsid w:val="00303CC4"/>
    <w:rsid w:val="003052F7"/>
    <w:rsid w:val="00313D01"/>
    <w:rsid w:val="003264FD"/>
    <w:rsid w:val="0034230E"/>
    <w:rsid w:val="003439F6"/>
    <w:rsid w:val="00347D52"/>
    <w:rsid w:val="00350767"/>
    <w:rsid w:val="003552EE"/>
    <w:rsid w:val="003560DD"/>
    <w:rsid w:val="00360A59"/>
    <w:rsid w:val="00365C15"/>
    <w:rsid w:val="00370DEB"/>
    <w:rsid w:val="00372FB1"/>
    <w:rsid w:val="0037449C"/>
    <w:rsid w:val="00377A89"/>
    <w:rsid w:val="00380B38"/>
    <w:rsid w:val="003818FE"/>
    <w:rsid w:val="0038312A"/>
    <w:rsid w:val="00384EBD"/>
    <w:rsid w:val="00385BE9"/>
    <w:rsid w:val="00390871"/>
    <w:rsid w:val="00391D77"/>
    <w:rsid w:val="003931F8"/>
    <w:rsid w:val="00397569"/>
    <w:rsid w:val="00397752"/>
    <w:rsid w:val="003A2943"/>
    <w:rsid w:val="003A60F3"/>
    <w:rsid w:val="003A66D4"/>
    <w:rsid w:val="003B178D"/>
    <w:rsid w:val="003C04B5"/>
    <w:rsid w:val="003C1D2D"/>
    <w:rsid w:val="003C2840"/>
    <w:rsid w:val="003C5A76"/>
    <w:rsid w:val="003D281B"/>
    <w:rsid w:val="003D56AE"/>
    <w:rsid w:val="003E6266"/>
    <w:rsid w:val="003E6A80"/>
    <w:rsid w:val="003F2488"/>
    <w:rsid w:val="00400C58"/>
    <w:rsid w:val="00407C5F"/>
    <w:rsid w:val="0041249C"/>
    <w:rsid w:val="00412C66"/>
    <w:rsid w:val="004135A7"/>
    <w:rsid w:val="004148E0"/>
    <w:rsid w:val="00422AEF"/>
    <w:rsid w:val="00422AF7"/>
    <w:rsid w:val="00422BEE"/>
    <w:rsid w:val="00424F5B"/>
    <w:rsid w:val="00430A84"/>
    <w:rsid w:val="00432046"/>
    <w:rsid w:val="00433444"/>
    <w:rsid w:val="004377F8"/>
    <w:rsid w:val="004665B6"/>
    <w:rsid w:val="00473E4C"/>
    <w:rsid w:val="00477EAD"/>
    <w:rsid w:val="004927E9"/>
    <w:rsid w:val="004932BF"/>
    <w:rsid w:val="004934AE"/>
    <w:rsid w:val="004937C6"/>
    <w:rsid w:val="00494F81"/>
    <w:rsid w:val="00497672"/>
    <w:rsid w:val="004A28E1"/>
    <w:rsid w:val="004A6AC4"/>
    <w:rsid w:val="004B171A"/>
    <w:rsid w:val="004B496F"/>
    <w:rsid w:val="004C2C66"/>
    <w:rsid w:val="004D1A48"/>
    <w:rsid w:val="004D52D1"/>
    <w:rsid w:val="004D74D3"/>
    <w:rsid w:val="004E0D09"/>
    <w:rsid w:val="004F782D"/>
    <w:rsid w:val="00500CD2"/>
    <w:rsid w:val="00504CFB"/>
    <w:rsid w:val="0051342E"/>
    <w:rsid w:val="00531621"/>
    <w:rsid w:val="00536E5F"/>
    <w:rsid w:val="005477BA"/>
    <w:rsid w:val="00550A48"/>
    <w:rsid w:val="005529A4"/>
    <w:rsid w:val="00557883"/>
    <w:rsid w:val="00560F74"/>
    <w:rsid w:val="005613B5"/>
    <w:rsid w:val="00563997"/>
    <w:rsid w:val="00566716"/>
    <w:rsid w:val="005729C6"/>
    <w:rsid w:val="005800E9"/>
    <w:rsid w:val="005831EC"/>
    <w:rsid w:val="00583D83"/>
    <w:rsid w:val="0058559F"/>
    <w:rsid w:val="005869F1"/>
    <w:rsid w:val="0059048D"/>
    <w:rsid w:val="005908D9"/>
    <w:rsid w:val="00593E08"/>
    <w:rsid w:val="00594565"/>
    <w:rsid w:val="005964DD"/>
    <w:rsid w:val="005A00ED"/>
    <w:rsid w:val="005A0233"/>
    <w:rsid w:val="005B06BB"/>
    <w:rsid w:val="005B3532"/>
    <w:rsid w:val="005B7F14"/>
    <w:rsid w:val="005C5311"/>
    <w:rsid w:val="005D1725"/>
    <w:rsid w:val="005D2934"/>
    <w:rsid w:val="005D4740"/>
    <w:rsid w:val="005D69AC"/>
    <w:rsid w:val="005E15AB"/>
    <w:rsid w:val="005E481F"/>
    <w:rsid w:val="005E6F62"/>
    <w:rsid w:val="005F42A6"/>
    <w:rsid w:val="005F51C8"/>
    <w:rsid w:val="005F72A7"/>
    <w:rsid w:val="00600C20"/>
    <w:rsid w:val="006160D6"/>
    <w:rsid w:val="00616DF8"/>
    <w:rsid w:val="00616E07"/>
    <w:rsid w:val="0062440A"/>
    <w:rsid w:val="006305CB"/>
    <w:rsid w:val="0063492F"/>
    <w:rsid w:val="00634DB9"/>
    <w:rsid w:val="00643188"/>
    <w:rsid w:val="006506BD"/>
    <w:rsid w:val="0065485C"/>
    <w:rsid w:val="00671329"/>
    <w:rsid w:val="00677359"/>
    <w:rsid w:val="0068053F"/>
    <w:rsid w:val="00682813"/>
    <w:rsid w:val="00691E1D"/>
    <w:rsid w:val="006A0BCC"/>
    <w:rsid w:val="006A1A99"/>
    <w:rsid w:val="006A1B0C"/>
    <w:rsid w:val="006A4531"/>
    <w:rsid w:val="006A5CE9"/>
    <w:rsid w:val="006C377B"/>
    <w:rsid w:val="006C6163"/>
    <w:rsid w:val="006C75B9"/>
    <w:rsid w:val="006D028A"/>
    <w:rsid w:val="006D1252"/>
    <w:rsid w:val="006D59D4"/>
    <w:rsid w:val="006E2078"/>
    <w:rsid w:val="006F05E6"/>
    <w:rsid w:val="006F099D"/>
    <w:rsid w:val="006F259F"/>
    <w:rsid w:val="006F273D"/>
    <w:rsid w:val="006F4125"/>
    <w:rsid w:val="006F5D96"/>
    <w:rsid w:val="006F6ED4"/>
    <w:rsid w:val="00705E99"/>
    <w:rsid w:val="007072DE"/>
    <w:rsid w:val="00711583"/>
    <w:rsid w:val="00712AB1"/>
    <w:rsid w:val="00713F9E"/>
    <w:rsid w:val="00714E2B"/>
    <w:rsid w:val="00715F6B"/>
    <w:rsid w:val="007224FD"/>
    <w:rsid w:val="00722E19"/>
    <w:rsid w:val="007250EA"/>
    <w:rsid w:val="007321E3"/>
    <w:rsid w:val="00735206"/>
    <w:rsid w:val="00735DF5"/>
    <w:rsid w:val="00737219"/>
    <w:rsid w:val="00747768"/>
    <w:rsid w:val="00757F8D"/>
    <w:rsid w:val="00765059"/>
    <w:rsid w:val="00766FAE"/>
    <w:rsid w:val="00771257"/>
    <w:rsid w:val="007806A9"/>
    <w:rsid w:val="0078199E"/>
    <w:rsid w:val="00790397"/>
    <w:rsid w:val="007919F7"/>
    <w:rsid w:val="007929EA"/>
    <w:rsid w:val="00793B6D"/>
    <w:rsid w:val="007942C0"/>
    <w:rsid w:val="00797359"/>
    <w:rsid w:val="007A5AB4"/>
    <w:rsid w:val="007A5C22"/>
    <w:rsid w:val="007A7DC6"/>
    <w:rsid w:val="007A7F68"/>
    <w:rsid w:val="007B7016"/>
    <w:rsid w:val="007C4887"/>
    <w:rsid w:val="007C5230"/>
    <w:rsid w:val="007C6490"/>
    <w:rsid w:val="007D0821"/>
    <w:rsid w:val="007D0CE0"/>
    <w:rsid w:val="007D0F0B"/>
    <w:rsid w:val="007D103B"/>
    <w:rsid w:val="007D67B2"/>
    <w:rsid w:val="007D7B70"/>
    <w:rsid w:val="007E170F"/>
    <w:rsid w:val="007E5D30"/>
    <w:rsid w:val="007F2BE6"/>
    <w:rsid w:val="008007A1"/>
    <w:rsid w:val="00803126"/>
    <w:rsid w:val="0081063F"/>
    <w:rsid w:val="008109A3"/>
    <w:rsid w:val="0081101F"/>
    <w:rsid w:val="008120ED"/>
    <w:rsid w:val="008132E3"/>
    <w:rsid w:val="008159B4"/>
    <w:rsid w:val="008165CC"/>
    <w:rsid w:val="00817B31"/>
    <w:rsid w:val="00837C27"/>
    <w:rsid w:val="0084394F"/>
    <w:rsid w:val="0085192B"/>
    <w:rsid w:val="00855AA9"/>
    <w:rsid w:val="008731EB"/>
    <w:rsid w:val="008745E4"/>
    <w:rsid w:val="00877AC1"/>
    <w:rsid w:val="00880A9E"/>
    <w:rsid w:val="00882A29"/>
    <w:rsid w:val="008842FC"/>
    <w:rsid w:val="00884656"/>
    <w:rsid w:val="008912DC"/>
    <w:rsid w:val="008952A7"/>
    <w:rsid w:val="00897A58"/>
    <w:rsid w:val="008A16BD"/>
    <w:rsid w:val="008A247B"/>
    <w:rsid w:val="008A2E3D"/>
    <w:rsid w:val="008A7AC0"/>
    <w:rsid w:val="008B031F"/>
    <w:rsid w:val="008B0F80"/>
    <w:rsid w:val="008B765D"/>
    <w:rsid w:val="008C2E3A"/>
    <w:rsid w:val="008C4799"/>
    <w:rsid w:val="008C6062"/>
    <w:rsid w:val="008C7073"/>
    <w:rsid w:val="008C78A1"/>
    <w:rsid w:val="008E3924"/>
    <w:rsid w:val="008E5474"/>
    <w:rsid w:val="008F6843"/>
    <w:rsid w:val="008F7308"/>
    <w:rsid w:val="00904DE4"/>
    <w:rsid w:val="009054A8"/>
    <w:rsid w:val="00910F62"/>
    <w:rsid w:val="00911108"/>
    <w:rsid w:val="00913518"/>
    <w:rsid w:val="00915DDE"/>
    <w:rsid w:val="00920FB1"/>
    <w:rsid w:val="00922DB4"/>
    <w:rsid w:val="009249DB"/>
    <w:rsid w:val="00926DC2"/>
    <w:rsid w:val="00936D20"/>
    <w:rsid w:val="00937279"/>
    <w:rsid w:val="0094022B"/>
    <w:rsid w:val="0095275B"/>
    <w:rsid w:val="00963D85"/>
    <w:rsid w:val="00966ADF"/>
    <w:rsid w:val="0097110E"/>
    <w:rsid w:val="009712DD"/>
    <w:rsid w:val="00974531"/>
    <w:rsid w:val="0097654C"/>
    <w:rsid w:val="009774E3"/>
    <w:rsid w:val="00984793"/>
    <w:rsid w:val="0098610E"/>
    <w:rsid w:val="0099111C"/>
    <w:rsid w:val="009A3BFC"/>
    <w:rsid w:val="009A3F55"/>
    <w:rsid w:val="009A6A0C"/>
    <w:rsid w:val="009B1C43"/>
    <w:rsid w:val="009B38B2"/>
    <w:rsid w:val="009B5B6D"/>
    <w:rsid w:val="009C5FF2"/>
    <w:rsid w:val="009C6C87"/>
    <w:rsid w:val="009D3DF0"/>
    <w:rsid w:val="009D7907"/>
    <w:rsid w:val="009E29F9"/>
    <w:rsid w:val="009E313B"/>
    <w:rsid w:val="009E4BE6"/>
    <w:rsid w:val="009F4A82"/>
    <w:rsid w:val="00A13AD8"/>
    <w:rsid w:val="00A1582B"/>
    <w:rsid w:val="00A15EB8"/>
    <w:rsid w:val="00A315C3"/>
    <w:rsid w:val="00A338AD"/>
    <w:rsid w:val="00A35C12"/>
    <w:rsid w:val="00A37967"/>
    <w:rsid w:val="00A37F86"/>
    <w:rsid w:val="00A4235C"/>
    <w:rsid w:val="00A4481C"/>
    <w:rsid w:val="00A451DA"/>
    <w:rsid w:val="00A50EB4"/>
    <w:rsid w:val="00A55376"/>
    <w:rsid w:val="00A55409"/>
    <w:rsid w:val="00A61CA8"/>
    <w:rsid w:val="00A70805"/>
    <w:rsid w:val="00A721C6"/>
    <w:rsid w:val="00A76C20"/>
    <w:rsid w:val="00A77FA2"/>
    <w:rsid w:val="00A865DE"/>
    <w:rsid w:val="00A86948"/>
    <w:rsid w:val="00A91EA7"/>
    <w:rsid w:val="00A93CFD"/>
    <w:rsid w:val="00A97D12"/>
    <w:rsid w:val="00AB2A2A"/>
    <w:rsid w:val="00AC06AA"/>
    <w:rsid w:val="00AC4EB5"/>
    <w:rsid w:val="00AD01DC"/>
    <w:rsid w:val="00AE06C6"/>
    <w:rsid w:val="00AE3BAD"/>
    <w:rsid w:val="00AE4FFC"/>
    <w:rsid w:val="00AF11EB"/>
    <w:rsid w:val="00AF232A"/>
    <w:rsid w:val="00B106E9"/>
    <w:rsid w:val="00B15F3D"/>
    <w:rsid w:val="00B16CC7"/>
    <w:rsid w:val="00B17307"/>
    <w:rsid w:val="00B2372D"/>
    <w:rsid w:val="00B31680"/>
    <w:rsid w:val="00B32484"/>
    <w:rsid w:val="00B36187"/>
    <w:rsid w:val="00B43877"/>
    <w:rsid w:val="00B47DBB"/>
    <w:rsid w:val="00B526E2"/>
    <w:rsid w:val="00B61184"/>
    <w:rsid w:val="00B63855"/>
    <w:rsid w:val="00B679D4"/>
    <w:rsid w:val="00B73952"/>
    <w:rsid w:val="00B814F4"/>
    <w:rsid w:val="00B82CA5"/>
    <w:rsid w:val="00B9247E"/>
    <w:rsid w:val="00B934D4"/>
    <w:rsid w:val="00B95BCC"/>
    <w:rsid w:val="00B977A9"/>
    <w:rsid w:val="00BA0308"/>
    <w:rsid w:val="00BB119C"/>
    <w:rsid w:val="00BB475E"/>
    <w:rsid w:val="00BB6F46"/>
    <w:rsid w:val="00BC1FB6"/>
    <w:rsid w:val="00BC5263"/>
    <w:rsid w:val="00BD4B78"/>
    <w:rsid w:val="00BD7CD9"/>
    <w:rsid w:val="00BE5B13"/>
    <w:rsid w:val="00BE6417"/>
    <w:rsid w:val="00BE7C6B"/>
    <w:rsid w:val="00BF5959"/>
    <w:rsid w:val="00BF5C48"/>
    <w:rsid w:val="00C01E5F"/>
    <w:rsid w:val="00C02409"/>
    <w:rsid w:val="00C03503"/>
    <w:rsid w:val="00C07DAD"/>
    <w:rsid w:val="00C07ECC"/>
    <w:rsid w:val="00C1240A"/>
    <w:rsid w:val="00C135A7"/>
    <w:rsid w:val="00C20E39"/>
    <w:rsid w:val="00C22AF2"/>
    <w:rsid w:val="00C250CC"/>
    <w:rsid w:val="00C27677"/>
    <w:rsid w:val="00C42B76"/>
    <w:rsid w:val="00C46457"/>
    <w:rsid w:val="00C516D9"/>
    <w:rsid w:val="00C55493"/>
    <w:rsid w:val="00C559C9"/>
    <w:rsid w:val="00C60CEB"/>
    <w:rsid w:val="00C612C3"/>
    <w:rsid w:val="00C647FA"/>
    <w:rsid w:val="00C65570"/>
    <w:rsid w:val="00C66930"/>
    <w:rsid w:val="00C72CB6"/>
    <w:rsid w:val="00C77C92"/>
    <w:rsid w:val="00C84270"/>
    <w:rsid w:val="00C86A4E"/>
    <w:rsid w:val="00CA5D91"/>
    <w:rsid w:val="00CB5361"/>
    <w:rsid w:val="00CC2604"/>
    <w:rsid w:val="00CC4B15"/>
    <w:rsid w:val="00CD23AE"/>
    <w:rsid w:val="00CD4563"/>
    <w:rsid w:val="00CD7830"/>
    <w:rsid w:val="00CE2930"/>
    <w:rsid w:val="00CE3148"/>
    <w:rsid w:val="00CE5412"/>
    <w:rsid w:val="00CF3572"/>
    <w:rsid w:val="00D022FB"/>
    <w:rsid w:val="00D063B2"/>
    <w:rsid w:val="00D10058"/>
    <w:rsid w:val="00D14F97"/>
    <w:rsid w:val="00D16189"/>
    <w:rsid w:val="00D17055"/>
    <w:rsid w:val="00D1772D"/>
    <w:rsid w:val="00D327B2"/>
    <w:rsid w:val="00D33ADE"/>
    <w:rsid w:val="00D347B2"/>
    <w:rsid w:val="00D362CA"/>
    <w:rsid w:val="00D362D3"/>
    <w:rsid w:val="00D4013E"/>
    <w:rsid w:val="00D429AF"/>
    <w:rsid w:val="00D42C60"/>
    <w:rsid w:val="00D43E14"/>
    <w:rsid w:val="00D517E9"/>
    <w:rsid w:val="00D51A09"/>
    <w:rsid w:val="00D532DF"/>
    <w:rsid w:val="00D5603F"/>
    <w:rsid w:val="00D640AF"/>
    <w:rsid w:val="00D66268"/>
    <w:rsid w:val="00D7078E"/>
    <w:rsid w:val="00D76D49"/>
    <w:rsid w:val="00D81DF5"/>
    <w:rsid w:val="00D829AE"/>
    <w:rsid w:val="00D85077"/>
    <w:rsid w:val="00D9009A"/>
    <w:rsid w:val="00D94152"/>
    <w:rsid w:val="00D9456F"/>
    <w:rsid w:val="00D94C89"/>
    <w:rsid w:val="00D94F65"/>
    <w:rsid w:val="00DA02E7"/>
    <w:rsid w:val="00DA7979"/>
    <w:rsid w:val="00DB0CB1"/>
    <w:rsid w:val="00DC3206"/>
    <w:rsid w:val="00DC560C"/>
    <w:rsid w:val="00DD015B"/>
    <w:rsid w:val="00DD23CC"/>
    <w:rsid w:val="00DD2E53"/>
    <w:rsid w:val="00DD42ED"/>
    <w:rsid w:val="00DD7248"/>
    <w:rsid w:val="00DD73F3"/>
    <w:rsid w:val="00DD7536"/>
    <w:rsid w:val="00DE0B49"/>
    <w:rsid w:val="00DE12C6"/>
    <w:rsid w:val="00DE2777"/>
    <w:rsid w:val="00DE34D2"/>
    <w:rsid w:val="00DE4153"/>
    <w:rsid w:val="00DE7852"/>
    <w:rsid w:val="00DE78CD"/>
    <w:rsid w:val="00DF0395"/>
    <w:rsid w:val="00DF1750"/>
    <w:rsid w:val="00DF28A6"/>
    <w:rsid w:val="00DF524A"/>
    <w:rsid w:val="00E016C0"/>
    <w:rsid w:val="00E02F1D"/>
    <w:rsid w:val="00E061E9"/>
    <w:rsid w:val="00E06BCF"/>
    <w:rsid w:val="00E06C2E"/>
    <w:rsid w:val="00E14A61"/>
    <w:rsid w:val="00E14B71"/>
    <w:rsid w:val="00E1683A"/>
    <w:rsid w:val="00E22158"/>
    <w:rsid w:val="00E316EB"/>
    <w:rsid w:val="00E31E92"/>
    <w:rsid w:val="00E34A31"/>
    <w:rsid w:val="00E350B1"/>
    <w:rsid w:val="00E46C27"/>
    <w:rsid w:val="00E522A9"/>
    <w:rsid w:val="00E52825"/>
    <w:rsid w:val="00E55CAF"/>
    <w:rsid w:val="00E57DC4"/>
    <w:rsid w:val="00E603C1"/>
    <w:rsid w:val="00E6571F"/>
    <w:rsid w:val="00E66ADE"/>
    <w:rsid w:val="00E67B98"/>
    <w:rsid w:val="00E7164B"/>
    <w:rsid w:val="00E81F9D"/>
    <w:rsid w:val="00E87827"/>
    <w:rsid w:val="00E94DB5"/>
    <w:rsid w:val="00E95E6D"/>
    <w:rsid w:val="00E96137"/>
    <w:rsid w:val="00EA2753"/>
    <w:rsid w:val="00EA43B2"/>
    <w:rsid w:val="00EA4FCB"/>
    <w:rsid w:val="00EB0509"/>
    <w:rsid w:val="00EB247B"/>
    <w:rsid w:val="00EB4634"/>
    <w:rsid w:val="00EB6410"/>
    <w:rsid w:val="00EC2F84"/>
    <w:rsid w:val="00ED2CE8"/>
    <w:rsid w:val="00ED7B17"/>
    <w:rsid w:val="00EE75A8"/>
    <w:rsid w:val="00EF4C9C"/>
    <w:rsid w:val="00EF6127"/>
    <w:rsid w:val="00EF75C3"/>
    <w:rsid w:val="00F11D9F"/>
    <w:rsid w:val="00F17D2C"/>
    <w:rsid w:val="00F2233C"/>
    <w:rsid w:val="00F23C77"/>
    <w:rsid w:val="00F2552D"/>
    <w:rsid w:val="00F306D2"/>
    <w:rsid w:val="00F41859"/>
    <w:rsid w:val="00F44EDB"/>
    <w:rsid w:val="00F45638"/>
    <w:rsid w:val="00F45F3C"/>
    <w:rsid w:val="00F46BC2"/>
    <w:rsid w:val="00F64DAE"/>
    <w:rsid w:val="00F73AA9"/>
    <w:rsid w:val="00F74640"/>
    <w:rsid w:val="00F75390"/>
    <w:rsid w:val="00F762E1"/>
    <w:rsid w:val="00F77126"/>
    <w:rsid w:val="00F80DDF"/>
    <w:rsid w:val="00F81EDD"/>
    <w:rsid w:val="00F909CF"/>
    <w:rsid w:val="00F92543"/>
    <w:rsid w:val="00F9296C"/>
    <w:rsid w:val="00F94081"/>
    <w:rsid w:val="00F9543A"/>
    <w:rsid w:val="00FA0E9B"/>
    <w:rsid w:val="00FA316A"/>
    <w:rsid w:val="00FA3BCE"/>
    <w:rsid w:val="00FA3D01"/>
    <w:rsid w:val="00FA3E92"/>
    <w:rsid w:val="00FA4092"/>
    <w:rsid w:val="00FB4A65"/>
    <w:rsid w:val="00FB4DFA"/>
    <w:rsid w:val="00FB7CEA"/>
    <w:rsid w:val="00FC298F"/>
    <w:rsid w:val="00FD413E"/>
    <w:rsid w:val="00FE01AD"/>
    <w:rsid w:val="00FE32F2"/>
    <w:rsid w:val="00FE43CE"/>
    <w:rsid w:val="00FF210B"/>
    <w:rsid w:val="00FF217E"/>
    <w:rsid w:val="00FF2C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9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59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121D0001-0D2B-41FA-B7ED-35ACD3C0FDE6}"/>
</file>

<file path=customXml/itemProps2.xml><?xml version="1.0" encoding="utf-8"?>
<ds:datastoreItem xmlns:ds="http://schemas.openxmlformats.org/officeDocument/2006/customXml" ds:itemID="{AF1E11D1-8269-474D-99CF-CCA6A5E17323}"/>
</file>

<file path=customXml/itemProps3.xml><?xml version="1.0" encoding="utf-8"?>
<ds:datastoreItem xmlns:ds="http://schemas.openxmlformats.org/officeDocument/2006/customXml" ds:itemID="{B869D6C2-452E-4E18-B2AE-119D7DAB59B9}"/>
</file>

<file path=customXml/itemProps4.xml><?xml version="1.0" encoding="utf-8"?>
<ds:datastoreItem xmlns:ds="http://schemas.openxmlformats.org/officeDocument/2006/customXml" ds:itemID="{E9AB3A44-682A-44EE-806F-426CE45B9C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arasan G</dc:creator>
  <cp:keywords/>
  <dc:description/>
  <cp:lastModifiedBy>Alagarasan G</cp:lastModifiedBy>
  <cp:revision>24</cp:revision>
  <dcterms:created xsi:type="dcterms:W3CDTF">2016-04-12T10:22:00Z</dcterms:created>
  <dcterms:modified xsi:type="dcterms:W3CDTF">2016-06-14T06:30:00Z</dcterms:modified>
</cp:coreProperties>
</file>